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800" w:rsidRDefault="00FB7709">
      <w:r>
        <w:fldChar w:fldCharType="begin"/>
      </w:r>
      <w:r>
        <w:instrText xml:space="preserve"> LINK </w:instrText>
      </w:r>
      <w:r w:rsidR="00387800">
        <w:instrText xml:space="preserve">Excel.Sheet.12 "F:\\Vložene oljke 2021\\Končno\\supplementary material.xlsx" Sheet1!R1C1:R16C6 </w:instrText>
      </w:r>
      <w:r>
        <w:instrText xml:space="preserve">\a \f 4 \h </w:instrText>
      </w:r>
      <w:r w:rsidR="00387800">
        <w:fldChar w:fldCharType="separate"/>
      </w:r>
    </w:p>
    <w:tbl>
      <w:tblPr>
        <w:tblW w:w="12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3"/>
        <w:gridCol w:w="1658"/>
        <w:gridCol w:w="3530"/>
        <w:gridCol w:w="2471"/>
        <w:gridCol w:w="146"/>
        <w:gridCol w:w="146"/>
      </w:tblGrid>
      <w:tr w:rsidR="00387800" w:rsidRPr="00387800" w:rsidTr="00387800">
        <w:trPr>
          <w:divId w:val="17825890"/>
          <w:trHeight w:val="330"/>
        </w:trPr>
        <w:tc>
          <w:tcPr>
            <w:tcW w:w="12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Table A.1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Retention times (Rt), fragmentation data (MS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l-SI"/>
              </w:rPr>
              <w:t>2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) of phenolic compounds in pseudo-molecular ion identified in negative ion mode [M−H]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l-SI"/>
              </w:rPr>
              <w:t>−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.</w:t>
            </w:r>
          </w:p>
        </w:tc>
      </w:tr>
      <w:tr w:rsidR="00387800" w:rsidRPr="00387800" w:rsidTr="00387800">
        <w:trPr>
          <w:divId w:val="17825890"/>
          <w:trHeight w:val="345"/>
        </w:trPr>
        <w:tc>
          <w:tcPr>
            <w:tcW w:w="4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Phenolic compound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Rt (min)</w:t>
            </w:r>
          </w:p>
        </w:tc>
        <w:tc>
          <w:tcPr>
            <w:tcW w:w="3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[M−H]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l-SI"/>
              </w:rPr>
              <w:t>−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 (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m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/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z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MS² (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m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/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l-SI"/>
              </w:rPr>
              <w:t>z</w:t>
            </w: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europe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3.5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53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377, 307, 275 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europein aglyco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0.8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7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75, 307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droxytyros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.5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5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23, 10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eoside-11-methyl est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3.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0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23, 179, 19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lenolic aci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.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4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7, 13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methyloleurope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8.4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52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3, 919, 24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eace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.5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5, 18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eosi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1.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8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45, 209, 37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gstrosi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.0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52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1, 112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gstroside aglyco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2.1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1, 25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droxytyrosol glucosi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7.0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5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erbascosi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1.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62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61, 305, 44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ffeic aci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5.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7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35, 89, 9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17825890"/>
          <w:trHeight w:val="315"/>
        </w:trPr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yros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1.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37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1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</w:tbl>
    <w:p w:rsidR="00FB7709" w:rsidRDefault="00FB7709">
      <w:pPr>
        <w:sectPr w:rsidR="00FB7709" w:rsidSect="00FB77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:rsidR="00387800" w:rsidRDefault="00FB7709">
      <w:r>
        <w:lastRenderedPageBreak/>
        <w:fldChar w:fldCharType="begin"/>
      </w:r>
      <w:r>
        <w:instrText xml:space="preserve"> LINK </w:instrText>
      </w:r>
      <w:r w:rsidR="00387800">
        <w:instrText xml:space="preserve">Excel.Sheet.12 "F:\\Vložene oljke 2021\\Končno\\supplementary material.xlsx" Sheet1!R19C1:R61C7 </w:instrText>
      </w:r>
      <w:r>
        <w:instrText xml:space="preserve">\a \f 4 \h </w:instrText>
      </w:r>
      <w:r w:rsidR="00387800">
        <w:fldChar w:fldCharType="separate"/>
      </w:r>
    </w:p>
    <w:tbl>
      <w:tblPr>
        <w:tblW w:w="1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2"/>
        <w:gridCol w:w="1789"/>
        <w:gridCol w:w="2162"/>
        <w:gridCol w:w="2145"/>
        <w:gridCol w:w="2172"/>
        <w:gridCol w:w="2145"/>
        <w:gridCol w:w="2145"/>
      </w:tblGrid>
      <w:tr w:rsidR="00387800" w:rsidRPr="00387800" w:rsidTr="00387800">
        <w:trPr>
          <w:divId w:val="1480805678"/>
          <w:trHeight w:val="345"/>
        </w:trPr>
        <w:tc>
          <w:tcPr>
            <w:tcW w:w="14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Table A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</w:t>
            </w: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Fruit colour (L*, C*, h°) of the cultivars 'Leccino', 'Štorta', 'Ascolana tenera', 'Mata' and 'Istrska belica' during processing (from 0 to 12 months).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olour parameter</w:t>
            </w:r>
          </w:p>
        </w:tc>
        <w:tc>
          <w:tcPr>
            <w:tcW w:w="178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Processing time</w:t>
            </w:r>
          </w:p>
        </w:tc>
        <w:tc>
          <w:tcPr>
            <w:tcW w:w="1076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ultivar</w:t>
            </w:r>
          </w:p>
        </w:tc>
      </w:tr>
      <w:tr w:rsidR="00387800" w:rsidRPr="00387800" w:rsidTr="00387800">
        <w:trPr>
          <w:divId w:val="1480805678"/>
          <w:trHeight w:val="315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178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'Leccino'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'Štorta'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'Ascolana tenera'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'Mata'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'Istrska belica'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  <w:t>*L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0.20 ± 0.56 a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47.97 ± 1.66 e 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4.33 ± 3.86 f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6.45 ± 2.68 f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9.71 ± 2.36 e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0.69 ± 0.55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45.09 ± 4.11 e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2.01 ± 2.19 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8.23 ± 2.28 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2.85 ± 2.07 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97± 1.80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7.51 ± 2.36 b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23 ± 2.61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4.13 ± 3.75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1.48 ± 2.94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4.40 ± 1.84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40.59 ± 2.79 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8.91 ± 2.72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4.21 ± 3.50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0.40 ± 4.08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5.05 ± 1.78 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8.25 ± 2.03 c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6.51 ± 2.19 b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2.23 ± 4.05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0.19 ± 3.12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34 ± 1.93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5.37 ± 2.96 abc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5.69 ± 1.80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2.52 ± 2.84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0.29 ± 2.98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36 ± 1.49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4.15 ± 3.77 ab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5.67 ± 2.58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1.19 ± 4.5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19 ± 2.16 ab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2.76 ± 1.24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2.13 ± 3.35 a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5.22 ± 2.34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8.92 ± 3.38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8.31 ± 2.10 a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5.15 ± 2.22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9.71 ± 3.03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45 ± 2.74 ab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4.73 ± 3.14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9.15 ± 2.32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08 ± 2.95 ab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4.23 ± 2.08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6.05 ± 3.20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6.70 ± 2.51 a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1.01 ± 1.72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1.88 ± 3.41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5.93 ± 3.06 a</w:t>
            </w:r>
          </w:p>
        </w:tc>
      </w:tr>
      <w:tr w:rsidR="00387800" w:rsidRPr="00387800" w:rsidTr="00387800">
        <w:trPr>
          <w:divId w:val="1480805678"/>
          <w:trHeight w:val="315"/>
        </w:trPr>
        <w:tc>
          <w:tcPr>
            <w:tcW w:w="2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5.92 ± 2.13 a 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  <w:t>*C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.23 ±  0.58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37.83 ± 2.91 e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43 ± 1.18 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9.02 ± 2.30 f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11 ± 2.48 e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.33 ± 0.96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24.02 ± 4.24 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39 ± 3.06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9.45 ± 4.39 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7.17 ± 3.52 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.96 ± 1.51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21.59 ± 4.42 b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.15 ± 2.42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8.33 ± 4.92 d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4.45 ± 4.51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.92 ± 1.14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22.77 ± 5.09 cd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3.27 ± 2.52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70 ± 4.65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51 ± 4.36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.39 ± 1.59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18.57 ± 2.67 ab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.13 ± 2.40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2.17 ± 5.32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29 ± 4.34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.54 ± 2.39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18.83 ± 3.92 abc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4.73 ± 3.16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0.93 ± 5.85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3.69 ± 3.83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.23 ± 2.43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14.95 ± 2.88 a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3.13 ± 1.93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1.19 ± 5.26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1.54 ± 5.05 a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.72 ± 2.86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15.71 ± 2.5 a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3.16 ± 2.36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9.60 ± 4.19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1.21 ± 2.52 a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4.49 ± 2.10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8.11 ± 3.48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0.79 ± 3.43 a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.47 ± 2.90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8.94 ± 2.77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9.59 ± 1.84 a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3.29 ± 2.49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8.59 ± 4.50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8.55 ± 3.63 a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4.61 ± 2.72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3.28 ± 2.47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7.85 ± 4.05 a</w:t>
            </w:r>
          </w:p>
        </w:tc>
      </w:tr>
      <w:tr w:rsidR="00387800" w:rsidRPr="00387800" w:rsidTr="00387800">
        <w:trPr>
          <w:divId w:val="1480805678"/>
          <w:trHeight w:val="315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18.15 ± 3.39 a 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  <w:t>h°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9.85 ± 5.60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4.14 ± 1.86 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7.09 ± 2.24 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4.51 ± 1.51 g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8.73 ± 0.91 f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5.90 ± 5.74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1.69 ± 4.15 d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3.78 ± 2.44 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7.75 ± 1.82 f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6.22 ± 2.44 e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5.68 ± 2.82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8.11 ± 4.85 cd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3.27 ± 3.04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1.42 ± 3.80 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0.14 ± 2.49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5.40 ± 2.84 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8.75 ± 3.77 cd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30 ± 3.94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9.45 ± 2.46 d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0.34 ± 2.78 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4.26 ± 7.54 bc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5.10 ± 5.72 a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0.14 ± 3.48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7.98 ± 4.57 cd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0.26 ± 2.58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40.42 ± 4.50 a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5.67 ± 3.71 b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74 ± 3.40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8.09 ± 5.4 cd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0.27 ± 2.62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9.48 ± 6.53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0.21 ± 4.94 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0.57 ± 3.97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7.66 ± 5.22 b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0.16 ± 2.47 c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37.29 ± 3.19 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99 ± 5.99 ab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13 ± 5.72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5.21 ± 5.69 b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9.45 ± 2.04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0.33 ± 5.72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3.67 ± 4.21 b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8.07 ± 3.22 bd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44 ± 4.55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5.77 ± 2.49 b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6.40 ± 2.54 ab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1.36 ± 3.25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2.75 ± 5.35 ab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6.95 ± 3.19 bc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8.36 ± 4.59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58.23 ± 4.80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66.31 ± 1.69 ab</w:t>
            </w:r>
          </w:p>
        </w:tc>
      </w:tr>
      <w:tr w:rsidR="00387800" w:rsidRPr="00387800" w:rsidTr="00387800">
        <w:trPr>
          <w:divId w:val="1480805678"/>
          <w:trHeight w:val="315"/>
        </w:trPr>
        <w:tc>
          <w:tcPr>
            <w:tcW w:w="2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sl-S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7800" w:rsidRPr="00387800" w:rsidRDefault="00387800" w:rsidP="00387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63.21 ± 4.95 a </w:t>
            </w:r>
          </w:p>
        </w:tc>
      </w:tr>
      <w:tr w:rsidR="00387800" w:rsidRPr="00387800" w:rsidTr="00387800">
        <w:trPr>
          <w:divId w:val="1480805678"/>
          <w:trHeight w:val="300"/>
        </w:trPr>
        <w:tc>
          <w:tcPr>
            <w:tcW w:w="14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The values are means ± SD. Different letters indicate statistical differences among different month of processing according to Tukey’s multiple range test (</w:t>
            </w:r>
            <w:r w:rsidRPr="0038780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</w:t>
            </w: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≤ 0.05).</w:t>
            </w:r>
          </w:p>
        </w:tc>
      </w:tr>
    </w:tbl>
    <w:p w:rsidR="00FB7709" w:rsidRDefault="00FB7709">
      <w:pPr>
        <w:sectPr w:rsidR="00FB7709" w:rsidSect="00FB77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:rsidR="00387800" w:rsidRDefault="00FB7709">
      <w:r>
        <w:lastRenderedPageBreak/>
        <w:fldChar w:fldCharType="begin"/>
      </w:r>
      <w:r>
        <w:instrText xml:space="preserve"> LINK </w:instrText>
      </w:r>
      <w:r w:rsidR="00387800">
        <w:instrText xml:space="preserve">Excel.Sheet.12 "F:\\Vložene oljke 2021\\Končno\\supplementary material.xlsx" Sheet1!R63C1:R248C7 </w:instrText>
      </w:r>
      <w:r>
        <w:instrText xml:space="preserve">\a \f 5 \h  \* MERGEFORMAT </w:instrText>
      </w:r>
      <w:r w:rsidR="00387800">
        <w:fldChar w:fldCharType="separate"/>
      </w: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1180"/>
        <w:gridCol w:w="1167"/>
        <w:gridCol w:w="2043"/>
        <w:gridCol w:w="2273"/>
        <w:gridCol w:w="2410"/>
        <w:gridCol w:w="2409"/>
        <w:gridCol w:w="2552"/>
      </w:tblGrid>
      <w:tr w:rsidR="00387800" w:rsidRPr="00387800" w:rsidTr="00387800">
        <w:trPr>
          <w:divId w:val="321278966"/>
          <w:trHeight w:val="315"/>
        </w:trPr>
        <w:tc>
          <w:tcPr>
            <w:tcW w:w="14034" w:type="dxa"/>
            <w:gridSpan w:val="7"/>
            <w:noWrap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  <w:r w:rsidRPr="00387800">
              <w:rPr>
                <w:b/>
                <w:bCs/>
              </w:rPr>
              <w:t>Table A.3</w:t>
            </w:r>
            <w:r w:rsidRPr="00387800">
              <w:t xml:space="preserve"> Individual phenolic compounds during processinf (from 0 to 12 months) of the cultivars 'Leccino', 'Štorta', 'Ascolana tenera', 'Mata' and 'Istrska belica'.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hideMark/>
          </w:tcPr>
          <w:p w:rsidR="00387800" w:rsidRPr="00387800" w:rsidRDefault="00387800" w:rsidP="00387800">
            <w:r w:rsidRPr="00387800">
              <w:t>Phenolic compound</w:t>
            </w:r>
          </w:p>
        </w:tc>
        <w:tc>
          <w:tcPr>
            <w:tcW w:w="1167" w:type="dxa"/>
            <w:vMerge w:val="restart"/>
            <w:hideMark/>
          </w:tcPr>
          <w:p w:rsidR="00387800" w:rsidRPr="00387800" w:rsidRDefault="00387800" w:rsidP="00387800">
            <w:r w:rsidRPr="00387800">
              <w:t>Processing time</w:t>
            </w:r>
          </w:p>
        </w:tc>
        <w:tc>
          <w:tcPr>
            <w:tcW w:w="11687" w:type="dxa"/>
            <w:gridSpan w:val="5"/>
            <w:noWrap/>
            <w:hideMark/>
          </w:tcPr>
          <w:p w:rsidR="00387800" w:rsidRPr="00387800" w:rsidRDefault="00387800" w:rsidP="00387800">
            <w:r w:rsidRPr="00387800">
              <w:t>Cultivar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/>
        </w:tc>
        <w:tc>
          <w:tcPr>
            <w:tcW w:w="1167" w:type="dxa"/>
            <w:vMerge/>
            <w:hideMark/>
          </w:tcPr>
          <w:p w:rsidR="00387800" w:rsidRPr="00387800" w:rsidRDefault="00387800" w:rsidP="00387800"/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pPr>
              <w:rPr>
                <w:b/>
              </w:rPr>
            </w:pPr>
            <w:r w:rsidRPr="00387800">
              <w:rPr>
                <w:b/>
              </w:rPr>
              <w:t>'Leccino'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pPr>
              <w:rPr>
                <w:b/>
              </w:rPr>
            </w:pPr>
            <w:r w:rsidRPr="00387800">
              <w:rPr>
                <w:b/>
              </w:rPr>
              <w:t>'Štorta'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pPr>
              <w:rPr>
                <w:b/>
              </w:rPr>
            </w:pPr>
            <w:r w:rsidRPr="00387800">
              <w:rPr>
                <w:b/>
              </w:rPr>
              <w:t>'Ascolana tenera'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pPr>
              <w:rPr>
                <w:b/>
              </w:rPr>
            </w:pPr>
            <w:r w:rsidRPr="00387800">
              <w:rPr>
                <w:b/>
              </w:rPr>
              <w:t>'Mata'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pPr>
              <w:rPr>
                <w:b/>
              </w:rPr>
            </w:pPr>
            <w:r w:rsidRPr="00387800">
              <w:rPr>
                <w:b/>
              </w:rPr>
              <w:t>'Istrska belica'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Oleuropein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9802.19 ± 96.28 A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7633.57 ± 458.12 A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877.21 ± 1364.97 a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4587.54 ± 1656.82 a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7694.04 ± 3642.23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167.99 ± 110.02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406.17 ± 453.38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307.56 ± 98.31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801.76 ± 262.87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8432.06 ± 1712.31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20.82 ± 52.94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765.70 ± 72.18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00.56 ± 106.00 d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741.89 ± 631.75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4532.29 ± 1916.71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21.12 ± 40.01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85.82 ± 19.38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119.47 ± 161.6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099.97 ± 418.15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9535.49 ± 2873.34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94.23 ± 38.56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03.45 ± 21.33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529.44 ± 64.22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431.88 ± 467.43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9325.35 ± 1248.09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85.67 ± 30.89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09.05 ± 23.71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459.71 ± 25.05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831.49 ± 712.68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213.32 ± 236.87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70.59 ± 17.36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39.81 ± 7.31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26.47 ± 107.38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82.47 ± 118.24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304.10 ± 800.44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2.63 ± 2.14 e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8.41 ± 31.83 d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76.25 ± 51.52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296.92 ± 54.96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0255.66 ± 990.36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83.96 ± 80.93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28.61 ± 31.83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246.06 ± 846.05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82.20 ± 90.61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35.05 ± 72.50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613.22 ± 712.52 fh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09.06 ± 85.63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33.02 ± 84.62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235.91 ± 1154.23 ghi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75.57 ± 33.27 d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91.23 ± 47.19 e,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006.55 ± 283.87 hi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20.2 ± 379.79 i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Oleuropein aglicon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84.69 ± 34.86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1.84 ± 3.07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6.02 ± 10.66 ab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62.88 ± 7.65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87.23 ± 57.96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66.76 ± 20.57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998.64 ± 140.42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4.05 ± 12.62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569.89 ± 111.97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576.75 ± 117.54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4.18 ± 3.71 c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429.81 ± 75.59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1.92 ± 31.4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32.77 ± 38.61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849.95 ± 114.59 b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1.96 ± 1.40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95.60 ± 35.76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.09 ± 11.00 b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96.51 ± 27.43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450.45 ± 125.87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4.57 ± 6.37 c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53.07 ± 8.77 a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5.36 ± 3.90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99.03 ± 52.36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405.06 ± 143.95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0.28 ± 0.55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61.23 ± 25.50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.55 ± 1.27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34.30 ± 6.32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388.86 ± 163.46 e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9.40 ± 1.01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80.87 ± 5.38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.08 ± 2.71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25.73 ± 10.19 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129.94 ± 109.69 d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3.24 ± 0.98 d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9.99 ± 1.00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.48 ± 2.72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14.28 ± 26.05 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552.33 ± 111.34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.18 ± 4.66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70.19 ± 15.52 g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089.94 ± 31.10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2.86 ± 2.08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52.73 ± 6.30 g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087.78 ± 44.15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.41 ± 1.68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21.93 ± 32.78 fg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137.66 ± 54.93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.40 ± 1.91 d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35.09 ± 49.85 ef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15.87 ± 32.72 h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41.39 ± 62.79 h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Hydroxytyrosol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03.36 ± 24.83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7.24 ± 0.90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0.38 ± 7.49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79.32 ± 1.03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7.33 ± 10.97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62.89 ± 11.15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69.56 ± 9.6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35.15 ± 8.43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84.05 ± 27.96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40.08 ± 22.19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49.04 ± 10.99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16.15 ± 5.11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48.20 ± 10.4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72.97 ± 37.4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65.90 ± 48.29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39.01 ± 13.53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4.16 ± 4.03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54.05 ± 28.78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73.51 ± 40.44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30.95 ± 27.81 b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59.21 ± 19.31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6.27 ± 1.25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79.40 ± 33.82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225.66 ± 61.99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63.91 ± 9.16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27.61 ± 14.20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711.91 ± 5.69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61.53 ± 10.23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203.11 ± 76.46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37.01 ± 42.99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8.62 ± 4.41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.65 ± 0.21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53.49 ± 29.01 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36.90 ± 45.55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06.93 ± 26.82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5.47 ± 0.85 e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.83 ± 0.54 a,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86.79 ± 53.45 c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297.58 ± 11.89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69.56 ± 46.39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64.43 ± 14.76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57.91 ± 41.53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20.69 ± 32.30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20.22 ± 29.06 f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03.38 ± 11.51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95.86 ± 17.26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65.42 ± 47.92 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51.95 ± 23.17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47.91 ± 12.61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96.71 ± 3.56 b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29.33 ± 4.77 e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02.14 ± 49.31 gh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53.85 ± 21.04 h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Oleoside-11-methyl ester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55.56 ± 10.07 c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2.20 ± 0.31 a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82.43 ± 8.84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5.38 ± 8.64 ab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9.17 ± 8.79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86.48 ± 23.00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0.99 ± 1.19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7.31 ± 9.78 a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4.87 ± 11.62 a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4.29 ± 6.15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82.92 ± 19.83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2.91 ± 3.11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10.08 ± 14.28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3.43 ± 1.85 a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9.82 ± 7.47 a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3.34 ± 12.94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.17 ± 0.36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3.62 ± 10.44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44.55 ± 6.1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6.01 ± 7.05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77.45 ± 9.54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.20 ± 1.30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1.44 ± 4.42 b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55.80 ± 12.2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0.03 ± 5.46 ab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0.30 ± 4.27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3.61 ± 4.96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9.59 ± 4.82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84.99 ± 15.09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7.54 ± 7.19 b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3.56 ± 8.64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.21 ± 0.61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7.25 ± 4.25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1.39 ± 4.94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5.40 ± 1.83 b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32.55 ± 1.36 c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.22 ± 0.68 c,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1.84 ± 9.65 cde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8.48 ± 4.39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63.20 ± 7.58 c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4.40 ± 4.75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0.27 ± 8.40 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65.58 ± 10.05 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9.01 ± 4.25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71.00 ± 3.02 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74.70 ± 7.48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8.39 ± 9.02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9.74 ± 11.22 a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77.96 ± 12.89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2.2 ± 10.00 cd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7.67 ± 1.11 ab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86.72 ± 5.20 f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84.17 ± 12.65 f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Elenolic acid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.23 ± 8.42 a, A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,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9.41 ± 4.12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5.37 ± 2.18 a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1.99 ± 7.84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5.88 ± 2.87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2.80 ± 2.92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3.61 ± 7.65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49.90 ± 8.90 d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66.99 ± 17.11 b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82.18 ± 4.30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39.10 ± 11.31 d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64.05 ± 14.66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3.73 ± 11.02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16.21 ± 7.38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70.55 ± 17.87 df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64.28 ± 25.28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0.86 ± 7.74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08.92 ± 4.00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7.40 ± 7.75 g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08.00 ± 28.50 d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88.19 ± 20.73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91.38 ± 5.31 c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1.23 ± 1.02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80.98 ± 38.83 i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16.41 ± 34.91 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15.52 ± 14.91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93.61 ± 6.48 ce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1.87 ± 0.88 b,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27.04 ± 12.87 j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86.29 ± 13.26 g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4.43 ± 4.96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5.95 ± 15.60 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16.18 ± 6.51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9.36 ± 9.81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93.54 ± 9.42 d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65.06 ± 6.59 b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6.82 ± 12.88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22.61 ± 10.12 b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61.92 ± 13.14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5.72 ± 5.21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4.95 ± 5.25 c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3.78 ± 10.38 a,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Demethyloleuropein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80.26 ± 9.60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68.86 ± 4.72 a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1.03 ± 0.42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.20 ± 0.64 a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.37 ± 0.50 a,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88.36 ± 10.52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5.51 ± 8.79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.71 ± 1.15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.94 ± 1.02 b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.80 ± 2.59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6.35 ± 0.16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2.27 ± 1.15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1.71 ± 1.01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0.08 ± 0.64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.25 ± 11.90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6.65 ± 10.71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3.67 ± 0.76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2.09 ± 1.66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0.14 ± 1.18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19.44 ± 1.98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6.88 ± 7.26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2.35 ± 1.03 c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.41 ± 3.36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3.24 ± 1.50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6.27 ± 6.73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5.11 ± 5.30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1.98 ± 0.86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9.77 ± 0.40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3.75 ± 3.28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7.65 ± 7.49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.94 ± 0.49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.56 ± 0.23 d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.63 ± 0.41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4.01 ± 0.58 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5.46 ± 11.80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.68 ± 0.18 d,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e,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2.92 ± 1.80 b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.51 ± 0.48 c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7.55 ± 11.80 d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9.69 ± 1.27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.78 ± 0.36 c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4.30 ± 2.36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8.52 ± 0.56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.99 ± 0.31 a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5.04 ± 3.00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0.02 ± 0.89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.65 ± 1.05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0.61 ± 3.89 b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.02 ± 1.07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.42 ± 0.45 a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7.38 ± 2.90 gh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3.54 ± 4.87 ah,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Oleac</w:t>
            </w:r>
          </w:p>
          <w:p w:rsidR="00387800" w:rsidRPr="00387800" w:rsidRDefault="00387800" w:rsidP="00387800">
            <w:pPr>
              <w:rPr>
                <w:b/>
                <w:bCs/>
              </w:rPr>
            </w:pPr>
            <w:r w:rsidRPr="00387800">
              <w:rPr>
                <w:b/>
                <w:bCs/>
              </w:rPr>
              <w:t>ein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.79 ± 0.43 a,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55 ± 0.00 a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00 ± 0.00 a,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2.22 ± 0.96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8.25 ± 3.67 a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7.10 ± 0.34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.91 ± 8.91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3.86 ± 3.93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7.89 ± 5.73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1.34 ± 9.69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4.44 ± 8.30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.71 ± 9.55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8.78 ± 6.50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9.72 ± 3.94 c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49.94 ± 1.19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02.60 ± 5.25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.75 ± 5.82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78.92 ± 6.20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1.36 ± 5.01 b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0.83 ± 3.93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06.96 ± 8.58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55 ± 20.75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04.99 ± 8.75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0.93 ± 1.02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98.29 ± 25.65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20.21 ± 7.59 de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53 ± 20.66 d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12.23 ± 13.74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5.93 ± 1.01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86.74 ± 12.29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26.67 ± 9.55 d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39 ± 36.84 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34.5 ± 31.62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22.16 ± 3.52 e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7.39 ± 0.59 ab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37.55 ± 6.64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3 ± 24.34 g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73.07 ± 26.25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26.23 ± 5.77 d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12 ± 24.08 h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63.19 ± 36.26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43.01 ± 2.19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12 ± 46.45 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8.68 ± 63.94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84.56 ± 18.79 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.89 ± 3.66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74.78 ± 71.86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00.66 ± 8.97 ce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17 ± 16.31 de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85.05 ± 35.64 de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04.64 ± 33.18 c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Oleosid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8.00 ± 1.16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1.76 ± 1.18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6.37 ± 2.40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90.16 ± 14.05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7.10 ± 2.54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79.67 ± 19.87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5.70 ± 3.66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1.77 ± 4.50 a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12.29 ± 19.55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18.90 ± 22.45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15.65 ± 18.88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7.51 ± 5.37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2.13 ± 4.85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13.56 ± 20.98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77.89 ± 10.86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1.61 ± 1.32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2.41 ± 1.70 d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4.31 ± 4.27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39.19 ± 13.18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75.61 ± 11.97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7.76 ± 2.51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1.01 ± 0.54 f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08.01 ± 4.01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38.07 ± 10.42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58.06 ± 37.55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4.71 ± 1.63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41.95 ± 2.97 g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8.12 ± 5.10 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42.31 ± 19.69 d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32.15 ± 23.30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3.18 ± 0.61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4.02 ± 0.90 a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03.98 ± 13.46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72.34 ± 1.87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26.91 ± 13.38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0.88 ± 1.33 a,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5.72 ± 2.37 ef,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5.35 ± 17.88 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99.20 ± 26.29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13.24 ± 11.41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19.90 ± 11.56 e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50.82 ± 6.42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83.52 ± 3.69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4.69 ± 3.07 e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02.36 ± 2.38 aef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72.71 ± 3.61 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48.22 ± 21.87 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98.61 ± 3.60 a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47.12 ± 17.06 b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5.02 ± 3.95 d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76.16 ± 3.83 a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51.84 ± 16.22 h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35.19 ± 13.44 h,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Ligstroside aglycon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3.71 ± 3.87 a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87.67 ± 1.45 a,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.41 ± 2.20 ab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41.88 ± 12.43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7.2 ± 5.14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.68 ± 0.38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9.84 ± 6.36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.32 ± 3.42 a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98.72 ± 9.68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6.34 ± 8.44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.19 ± 0.21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07.76 ± 10.45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25 ± 6.02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85.46 ± 4.65 b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5.16 ± 2.79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7.77 ± 0.99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4.63 ± 6.34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41 ± 3.8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63.04 ± 10.03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4.53 ± 5.32 a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.03 ± 2.48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85.43 ± 9.95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14 ± 5.6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13.81 ± 8.24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0.30 ± 5.34 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3.54 ± 0.43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5.79 ± 14.06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9.03 ± 7.57 a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4.54 ± 19.83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9.84 ± 7.00 a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8.28 ± 1.21 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7.39 ± 14.64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11 ± 6.09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8.95 ± 11.12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7.33 ± 6.26 a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7.58 ± 0.69 d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6.03 ± 4.27 a,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7.87 ± 8.46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8.43 ± 24.24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0.98 ± 4.64 b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9.98 ± 1.48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9.33 ± 6.07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8.58 ± 1.36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4.34 ± 4.02 a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6.17 ± 6.27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1.73 ± 6.66 a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9.91 ± 5.05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8.53 ± 0.67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5.75 ± 1.01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9.61 ± 3.17 b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3.70 ± 4.69 e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7.96 ± 5.43 eg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4.36 ± 2.52 g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Ligstrosid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3.71 ± 3.87 a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27.76 ± 8.54 a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6.35 ± 1.13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83.84 ± 8.81 a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26.32 ± 47.54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.13 ± 0.36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9.95 ± 0.72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30.36 ± 19.79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3.40 ± 3.61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64.91 ± 11.45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0.19 ± 0.92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25.88 ± 21.00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9.74 ± 7.65 c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95.23 ± 11.49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5.69 ± 5.98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92.13 ± 13.94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2.87 ± 0.34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4.31 ± 5.96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0.00 ± 0.00 b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00 ± 0.00 b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0.00 ± 0.00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07.57 ± 3.76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0.00 ± 0.00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1.29 ± 19.54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0.00 ± 0.00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7.01 ± 4.37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0.00 ± 0.00 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7.09 ± 3.61 fg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0.00 ± 0.00 b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0.00 ± 0.46 e,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4.84 ± 2.91 g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.74 ± 1.33 g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Hydroxyyrosol glucosid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05.80 ± 5.19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2.20 ± 0.50 a,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3.71 ± 3.29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5.82 ± 5.23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.21 ± 1.55 a,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1.08 ± 5.0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4.63 ± 2.36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7.93 ± 6.67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11.41 ± 18.98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.73 ± 5.41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7.93 ± 3.06 cd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6.41 ± 2.56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.84 ± 3.81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12.48 ± 12.05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7.40 ± 9.60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2.29 ± 1.34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8.64 ± 1.27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7.80 ± 6.10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95.55 ± 21.57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7.57 ± 1.16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7.81 ± 0.72 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8.44 ± 1.72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2.27 ± 2.88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79.03 ± 14.64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10.64 ± 2.09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1.56 ± 1.01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1.89 ± 2.14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9.07 ± 3.16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33.20 ± 28.29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14.10 ± 9.85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.79 ± 0.66 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.85 ± 0.18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1.18 ± 7.42 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3.52 ± 15.26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.31 ± 7.53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.97 ± 0.21 e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0.83 ± 0.33 d,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3.75 ± 7.29 b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9.99 ± 1.65 d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3.75 ± 3.58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0.26 ± 4.89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6.01 ± 5.51 a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7.57 ± 0.32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7.21 ± 5.91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77.56 ± 2.69 a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0.21 ± 1.88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7.68 ± 4.44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79.56 ± 12.58 a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6.72 ± 3.85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8.23 ± 4.33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4.03 ± 5.51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0.37 ± 3.52 g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3.66 ± 2.80 ag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Verbascoside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18.79 ± 16.55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2.37 ± 2.24 a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38.69 ± 32.32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4.32 ± 5.25 a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7.85 ± 2.99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17.97 ± 70.06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11.25 ± 13.68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58.36 ± 17.42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74.38 ± 15.33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02.26 ± 39.13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35.01 ± 37.31 a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2.00 ± 3.91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59.15 ± 9.82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39.48 ± 4.71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77.18 ± 51.15 b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28.34 ± 30.77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7.69 ± 1.30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51.02 ± 23.07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29.82 ± 41.32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17.24 ± 28.79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80.28 ± 6.36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3.02 ± 2.31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18.37 ± 20.97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27.71 ± 29.98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0.23 ± 24.49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48.09 ± 10.67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69.70 ± 4.10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70.68 ± 18.18 d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15.38 ± 33.28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40.80 ± 67.16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26.02 ± 11.43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0.97 ± 5.55 f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38.82 ± 34.90 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306.23 ± 31.95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24.48 ± 29.84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8.09 ± 9.27 c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9.32 ± 0.80 a, A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43.56 ± 59.19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18.45 ± 27.6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87.18 ± 34.20 c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82.14 ± 1.56 fg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38.92 ± 27.70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64.73 ± 62.69 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12.26 ± 4.83 g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45.22 ± 17.16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39.77 ± 56.84 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58.78 ± 28.27 h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28.50 ± 27.63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617.10 ± 50.60 b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0.09 ± 21.24 i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71.82 ± 25.31 d,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52.15 ± 51.08 bc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92.56 ± 70.63 b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Caffeic acid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0.25 ± 0.77 a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.51 ± 3.29 a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.91 ± 1.32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7.67 ± 0.78 ab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7.34 ± 4.11 a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1.49 ± 1.19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0.68 ± 6.67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.70 ± 1.07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1.95 ± 7.0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.01 ± 1.47 a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3.18 ± 2.6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1.99 ± 3.80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2.32 ± 2.89 b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83.48 ± 5.81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2.48 ± 0.93 a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6.78 ± 5.16 b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3.15 ± 6.09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9.26 ± 2.37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3.21 ± 1.81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.28 ± 2.18 a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9.06 ± 1.21 b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22.14 ± 2.88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2.38 ± 2.14 c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57.05 ± 6.35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.54 ± 1.53 b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2.01 ± 2.83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45.09 ± 3.15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3.84 ± 0.40 c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0.16 ± 3.02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3.12 ± 3.21 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3.31 ± 3.72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3.65 ± 7.41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1.79 ± 1.60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1.51 ± 16.30 a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0.69 ± 1.00 b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42.06 ± 0.68 d, A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4.82 ± 7.29 a,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2.03 ± 2.03 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06 ± 8.13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.49 ± 2.69 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7.22 ± 1.35 de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.46 ± 2.49 a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.21 ± 2.96 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37.87 ± 1.15 e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.07 ± 3.45 be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.69 ± 3.25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61 ± 1.06 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.44 ± 6.90 a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4.31 ± 2.24 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40.45 ± 0.36 f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4.12 ± 0.76 a,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.68 ± 3.96 f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1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.67 ± 2.89 g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 w:val="restart"/>
            <w:noWrap/>
            <w:textDirection w:val="btLr"/>
            <w:hideMark/>
          </w:tcPr>
          <w:p w:rsidR="00387800" w:rsidRPr="00387800" w:rsidRDefault="00387800" w:rsidP="00387800">
            <w:pPr>
              <w:jc w:val="center"/>
              <w:rPr>
                <w:b/>
                <w:bCs/>
              </w:rPr>
            </w:pPr>
            <w:r w:rsidRPr="00387800">
              <w:rPr>
                <w:b/>
                <w:bCs/>
              </w:rPr>
              <w:t>Tyrosol</w:t>
            </w: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pPr>
              <w:jc w:val="center"/>
            </w:pPr>
            <w:r w:rsidRPr="00387800">
              <w:t>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23.04 ± 12.55 a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20.68 ± 3.52 a,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20.46 ± 2.41 a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3.91 ± 4.28 a, D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58.15 ± 1.58 ab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55.25 ± 10 b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62.58 ± 1.37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5.01 ± 1.66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52.45 ± 13.64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16.97 ± 9.66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2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34.38 ± 9.19 b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56.18 ± 3.06 b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00.73 ± 2.75 d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91.20 ± 4.00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8.22 ± 20.08 b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3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115.70 ± 5.01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6.96 ± 6.64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9.31 ± 5.44 d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42.81 ± 5.48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83.16 ± 41.63 b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4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67.56 ± 6.74 df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32.83 ± 3.13 c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4.76 ± 11.23 d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48.39 ± 7.34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0.16 ± 20.75 c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5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50.23 ± 4.28 de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82.83 ± 5.93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111.94 ± 8.09 d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8.33 ± 11.39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6.51 ± 11.18 c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6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39.36 ± 2.75 ef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8.33 ± 2.59 e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91.21 ± 8.55 bd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8.56 ± 8.79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21.73 ± 28.23 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7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27.39 ± 1.99 f, C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10.83 ± 0.70 e, D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85.20 ± 5.63 bef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208.91 ± 11.13 c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44.34 ± 11.73 c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8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3.82 ± 9.73 b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37.92 ± 12.30 b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105.34 ± 5.90 acd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9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75.83 ± 0.21 ce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107.81 ± 3.93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91.51 ± 2.35 bdef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0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52.70 ± 4.54 ac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99.18 ± 11.73 a</w:t>
            </w:r>
          </w:p>
        </w:tc>
        <w:tc>
          <w:tcPr>
            <w:tcW w:w="2552" w:type="dxa"/>
            <w:noWrap/>
            <w:hideMark/>
          </w:tcPr>
          <w:p w:rsidR="00387800" w:rsidRPr="00387800" w:rsidRDefault="00387800" w:rsidP="00387800">
            <w:r w:rsidRPr="00387800">
              <w:t>79.93 ± 4.13 bde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180" w:type="dxa"/>
            <w:vMerge/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387800" w:rsidRPr="00387800" w:rsidRDefault="00387800" w:rsidP="00387800">
            <w:r w:rsidRPr="00387800">
              <w:t>11</w:t>
            </w:r>
          </w:p>
        </w:tc>
        <w:tc>
          <w:tcPr>
            <w:tcW w:w="204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noWrap/>
            <w:hideMark/>
          </w:tcPr>
          <w:p w:rsidR="00387800" w:rsidRPr="00387800" w:rsidRDefault="00387800" w:rsidP="00387800">
            <w:r w:rsidRPr="00387800">
              <w:t>68.61 ± 8.3 ce, A</w:t>
            </w:r>
          </w:p>
        </w:tc>
        <w:tc>
          <w:tcPr>
            <w:tcW w:w="2409" w:type="dxa"/>
            <w:noWrap/>
            <w:hideMark/>
          </w:tcPr>
          <w:p w:rsidR="00387800" w:rsidRPr="00387800" w:rsidRDefault="00387800" w:rsidP="00387800">
            <w:r w:rsidRPr="00387800">
              <w:t>64.51 ± 3.77 d, A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387800" w:rsidRPr="00387800" w:rsidRDefault="00387800" w:rsidP="00387800">
            <w:r w:rsidRPr="00387800">
              <w:t>71.26 ± 3.74 bd</w:t>
            </w:r>
          </w:p>
        </w:tc>
      </w:tr>
      <w:tr w:rsidR="00387800" w:rsidRPr="00387800" w:rsidTr="00387800">
        <w:trPr>
          <w:divId w:val="321278966"/>
          <w:trHeight w:val="315"/>
        </w:trPr>
        <w:tc>
          <w:tcPr>
            <w:tcW w:w="1180" w:type="dxa"/>
            <w:vMerge/>
            <w:tcBorders>
              <w:bottom w:val="nil"/>
            </w:tcBorders>
            <w:hideMark/>
          </w:tcPr>
          <w:p w:rsidR="00387800" w:rsidRPr="00387800" w:rsidRDefault="00387800" w:rsidP="00387800">
            <w:pPr>
              <w:rPr>
                <w:b/>
                <w:bCs/>
              </w:rPr>
            </w:pPr>
          </w:p>
        </w:tc>
        <w:tc>
          <w:tcPr>
            <w:tcW w:w="1167" w:type="dxa"/>
            <w:tcBorders>
              <w:bottom w:val="nil"/>
            </w:tcBorders>
            <w:noWrap/>
            <w:hideMark/>
          </w:tcPr>
          <w:p w:rsidR="00387800" w:rsidRPr="00387800" w:rsidRDefault="00387800" w:rsidP="00387800">
            <w:r w:rsidRPr="00387800">
              <w:t>12</w:t>
            </w:r>
          </w:p>
        </w:tc>
        <w:tc>
          <w:tcPr>
            <w:tcW w:w="2043" w:type="dxa"/>
            <w:tcBorders>
              <w:bottom w:val="nil"/>
            </w:tcBorders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273" w:type="dxa"/>
            <w:tcBorders>
              <w:bottom w:val="nil"/>
            </w:tcBorders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409" w:type="dxa"/>
            <w:tcBorders>
              <w:bottom w:val="nil"/>
            </w:tcBorders>
            <w:noWrap/>
            <w:hideMark/>
          </w:tcPr>
          <w:p w:rsidR="00387800" w:rsidRPr="00387800" w:rsidRDefault="00387800" w:rsidP="00387800">
            <w:r w:rsidRPr="00387800">
              <w:t> 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387800" w:rsidRPr="00387800" w:rsidRDefault="00387800" w:rsidP="00387800">
            <w:r w:rsidRPr="00387800">
              <w:t>52.95 ± 6.22 b, B</w:t>
            </w:r>
          </w:p>
        </w:tc>
      </w:tr>
      <w:tr w:rsidR="00387800" w:rsidRPr="00387800" w:rsidTr="00387800">
        <w:trPr>
          <w:divId w:val="321278966"/>
          <w:trHeight w:val="300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7800" w:rsidRPr="00387800" w:rsidRDefault="00387800" w:rsidP="00387800">
            <w:r w:rsidRPr="00387800">
              <w:t xml:space="preserve">The values are means ± SD. Different small letters indicate statistical differences among different month of processing and capital letters indicate statistical differences </w:t>
            </w:r>
            <w:bookmarkStart w:id="0" w:name="_GoBack"/>
            <w:bookmarkEnd w:id="0"/>
            <w:r w:rsidRPr="00387800">
              <w:t>among different cultivars at harvest and final product, according to Tukey’s multiple range tes (</w:t>
            </w:r>
            <w:r w:rsidRPr="00387800">
              <w:rPr>
                <w:i/>
                <w:iCs/>
              </w:rPr>
              <w:t>p</w:t>
            </w:r>
            <w:r w:rsidRPr="00387800">
              <w:t xml:space="preserve"> ≤ 0.05).</w:t>
            </w:r>
          </w:p>
        </w:tc>
      </w:tr>
    </w:tbl>
    <w:p w:rsidR="00FB7709" w:rsidRDefault="00FB7709">
      <w:r>
        <w:fldChar w:fldCharType="end"/>
      </w:r>
    </w:p>
    <w:p w:rsidR="00FB7709" w:rsidRDefault="00FB7709">
      <w:r>
        <w:br w:type="page"/>
      </w:r>
    </w:p>
    <w:p w:rsidR="00387800" w:rsidRDefault="00FB7709">
      <w:r>
        <w:lastRenderedPageBreak/>
        <w:fldChar w:fldCharType="begin"/>
      </w:r>
      <w:r>
        <w:instrText xml:space="preserve"> LINK </w:instrText>
      </w:r>
      <w:r w:rsidR="00387800">
        <w:instrText xml:space="preserve">Excel.Sheet.12 "F:\\Vložene oljke 2021\\Končno\\supplementary material.xlsx" Sheet1!R250C1:R258C8 </w:instrText>
      </w:r>
      <w:r>
        <w:instrText xml:space="preserve">\a \f 4 \h </w:instrText>
      </w:r>
      <w:r w:rsidR="00387800">
        <w:fldChar w:fldCharType="separate"/>
      </w:r>
    </w:p>
    <w:tbl>
      <w:tblPr>
        <w:tblW w:w="1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7"/>
        <w:gridCol w:w="1692"/>
        <w:gridCol w:w="1842"/>
        <w:gridCol w:w="2167"/>
        <w:gridCol w:w="1842"/>
        <w:gridCol w:w="2300"/>
        <w:gridCol w:w="2340"/>
        <w:gridCol w:w="960"/>
      </w:tblGrid>
      <w:tr w:rsidR="00387800" w:rsidRPr="00387800" w:rsidTr="00387800">
        <w:trPr>
          <w:divId w:val="381901991"/>
          <w:trHeight w:val="300"/>
        </w:trPr>
        <w:tc>
          <w:tcPr>
            <w:tcW w:w="10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387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  <w:t>Table A.4</w:t>
            </w:r>
            <w:r w:rsidRPr="00387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Sensory analysis of the final product of the cultivars 'Leccino', 'Štorta', 'Ascolana tenera', 'Mata' and 'Istrska belica'.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Sensory parameter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Leccino'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'Štorta'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Ascolana tenera'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'Mata'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'Istrska belica'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Sal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3.54 ± 2.23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25 ± 1.34 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19 ± 2.60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91 ± 1.89 a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7.88 ± 1.51 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Bitt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09 ± 2.43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65 ± 1.98 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5 ± 2.52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6.08 ± 2.21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59 ± 1.30 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Aci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2.55 ± 0.71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3.93 ± 1.52 ab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3.79 ± 1.48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66 ± 1.47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75 ± 1.03 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Hardnes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3.30 ± 2.66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6.53 ± 1.92 b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89 ± 1.68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28 ± 2.11 a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73 ± 1.67 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Fibrousnes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00 ± 1.57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6.34 ± 2.79 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33 ± 2.61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6.09 ± 1.56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94 ± 1.60 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Chrunchines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2.73 ± 1.68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13 ± 1.70 ab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7.00 ± 1.73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4.89 ± 1.58 a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5.50 ± 1.93 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387800" w:rsidRPr="00387800" w:rsidTr="00387800">
        <w:trPr>
          <w:divId w:val="381901991"/>
          <w:trHeight w:val="300"/>
        </w:trPr>
        <w:tc>
          <w:tcPr>
            <w:tcW w:w="15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800" w:rsidRPr="00387800" w:rsidRDefault="00387800" w:rsidP="003878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>The values are means ± SD. Different letters indicate statistical differences among cultivars for each taste parameter according to Tukey’s multiple range test (</w:t>
            </w:r>
            <w:r w:rsidRPr="00387800">
              <w:rPr>
                <w:rFonts w:ascii="Calibri" w:eastAsia="Times New Roman" w:hAnsi="Calibri" w:cs="Calibri"/>
                <w:i/>
                <w:iCs/>
                <w:color w:val="000000"/>
                <w:lang w:eastAsia="sl-SI"/>
              </w:rPr>
              <w:t>p</w:t>
            </w:r>
            <w:r w:rsidRPr="00387800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≤ 0.05).</w:t>
            </w:r>
          </w:p>
        </w:tc>
      </w:tr>
    </w:tbl>
    <w:p w:rsidR="00FB7709" w:rsidRDefault="00FB7709">
      <w:r>
        <w:fldChar w:fldCharType="end"/>
      </w:r>
    </w:p>
    <w:sectPr w:rsidR="00FB7709" w:rsidSect="00FB7709">
      <w:pgSz w:w="16838" w:h="11906" w:orient="landscape"/>
      <w:pgMar w:top="1440" w:right="223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39E" w:rsidRDefault="000F439E" w:rsidP="00FB7709">
      <w:pPr>
        <w:spacing w:after="0" w:line="240" w:lineRule="auto"/>
      </w:pPr>
      <w:r>
        <w:separator/>
      </w:r>
    </w:p>
  </w:endnote>
  <w:endnote w:type="continuationSeparator" w:id="0">
    <w:p w:rsidR="000F439E" w:rsidRDefault="000F439E" w:rsidP="00FB7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39E" w:rsidRDefault="000F439E" w:rsidP="00FB7709">
      <w:pPr>
        <w:spacing w:after="0" w:line="240" w:lineRule="auto"/>
      </w:pPr>
      <w:r>
        <w:separator/>
      </w:r>
    </w:p>
  </w:footnote>
  <w:footnote w:type="continuationSeparator" w:id="0">
    <w:p w:rsidR="000F439E" w:rsidRDefault="000F439E" w:rsidP="00FB7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09"/>
    <w:rsid w:val="000023AE"/>
    <w:rsid w:val="000F439E"/>
    <w:rsid w:val="002022D8"/>
    <w:rsid w:val="002418EB"/>
    <w:rsid w:val="00387800"/>
    <w:rsid w:val="003E60CE"/>
    <w:rsid w:val="006C1015"/>
    <w:rsid w:val="007761BA"/>
    <w:rsid w:val="008C7B95"/>
    <w:rsid w:val="009A1674"/>
    <w:rsid w:val="00C36EC1"/>
    <w:rsid w:val="00E93308"/>
    <w:rsid w:val="00FB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4A53A"/>
  <w15:chartTrackingRefBased/>
  <w15:docId w15:val="{75EE8915-565A-4147-8A88-AA82BC39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7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709"/>
    <w:rPr>
      <w:color w:val="954F72"/>
      <w:u w:val="single"/>
    </w:rPr>
  </w:style>
  <w:style w:type="paragraph" w:customStyle="1" w:styleId="msonormal0">
    <w:name w:val="msonormal"/>
    <w:basedOn w:val="Normal"/>
    <w:rsid w:val="00FB7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customStyle="1" w:styleId="font0">
    <w:name w:val="font0"/>
    <w:basedOn w:val="Normal"/>
    <w:rsid w:val="00FB77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l-SI"/>
    </w:rPr>
  </w:style>
  <w:style w:type="paragraph" w:customStyle="1" w:styleId="font5">
    <w:name w:val="font5"/>
    <w:basedOn w:val="Normal"/>
    <w:rsid w:val="00FB7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sl-SI"/>
    </w:rPr>
  </w:style>
  <w:style w:type="paragraph" w:customStyle="1" w:styleId="font6">
    <w:name w:val="font6"/>
    <w:basedOn w:val="Normal"/>
    <w:rsid w:val="00FB770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sl-SI"/>
    </w:rPr>
  </w:style>
  <w:style w:type="paragraph" w:customStyle="1" w:styleId="xl65">
    <w:name w:val="xl65"/>
    <w:basedOn w:val="Normal"/>
    <w:rsid w:val="00FB7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l-SI"/>
    </w:rPr>
  </w:style>
  <w:style w:type="paragraph" w:customStyle="1" w:styleId="xl66">
    <w:name w:val="xl66"/>
    <w:basedOn w:val="Normal"/>
    <w:rsid w:val="00FB77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67">
    <w:name w:val="xl67"/>
    <w:basedOn w:val="Normal"/>
    <w:rsid w:val="00FB77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68">
    <w:name w:val="xl68"/>
    <w:basedOn w:val="Normal"/>
    <w:rsid w:val="00FB77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16"/>
      <w:szCs w:val="16"/>
      <w:lang w:eastAsia="sl-SI"/>
    </w:rPr>
  </w:style>
  <w:style w:type="paragraph" w:customStyle="1" w:styleId="xl69">
    <w:name w:val="xl69"/>
    <w:basedOn w:val="Normal"/>
    <w:rsid w:val="00FB77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70">
    <w:name w:val="xl70"/>
    <w:basedOn w:val="Normal"/>
    <w:rsid w:val="00FB77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71">
    <w:name w:val="xl71"/>
    <w:basedOn w:val="Normal"/>
    <w:rsid w:val="00FB77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16"/>
      <w:szCs w:val="16"/>
      <w:lang w:eastAsia="sl-SI"/>
    </w:rPr>
  </w:style>
  <w:style w:type="paragraph" w:customStyle="1" w:styleId="xl72">
    <w:name w:val="xl72"/>
    <w:basedOn w:val="Normal"/>
    <w:rsid w:val="00FB77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73">
    <w:name w:val="xl73"/>
    <w:basedOn w:val="Normal"/>
    <w:rsid w:val="00FB770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74">
    <w:name w:val="xl74"/>
    <w:basedOn w:val="Normal"/>
    <w:rsid w:val="00FB77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16"/>
      <w:szCs w:val="16"/>
      <w:lang w:eastAsia="sl-SI"/>
    </w:rPr>
  </w:style>
  <w:style w:type="paragraph" w:customStyle="1" w:styleId="xl75">
    <w:name w:val="xl75"/>
    <w:basedOn w:val="Normal"/>
    <w:rsid w:val="00FB770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62626"/>
      <w:sz w:val="24"/>
      <w:szCs w:val="24"/>
      <w:lang w:eastAsia="sl-SI"/>
    </w:rPr>
  </w:style>
  <w:style w:type="paragraph" w:customStyle="1" w:styleId="xl76">
    <w:name w:val="xl76"/>
    <w:basedOn w:val="Normal"/>
    <w:rsid w:val="00FB770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62626"/>
      <w:sz w:val="24"/>
      <w:szCs w:val="24"/>
      <w:lang w:eastAsia="sl-SI"/>
    </w:rPr>
  </w:style>
  <w:style w:type="paragraph" w:customStyle="1" w:styleId="xl77">
    <w:name w:val="xl77"/>
    <w:basedOn w:val="Normal"/>
    <w:rsid w:val="00FB77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62626"/>
      <w:sz w:val="24"/>
      <w:szCs w:val="24"/>
      <w:lang w:eastAsia="sl-SI"/>
    </w:rPr>
  </w:style>
  <w:style w:type="paragraph" w:customStyle="1" w:styleId="xl78">
    <w:name w:val="xl78"/>
    <w:basedOn w:val="Normal"/>
    <w:rsid w:val="00FB77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79">
    <w:name w:val="xl79"/>
    <w:basedOn w:val="Normal"/>
    <w:rsid w:val="00FB77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80">
    <w:name w:val="xl80"/>
    <w:basedOn w:val="Normal"/>
    <w:rsid w:val="00FB77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81">
    <w:name w:val="xl81"/>
    <w:basedOn w:val="Normal"/>
    <w:rsid w:val="00FB77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82">
    <w:name w:val="xl82"/>
    <w:basedOn w:val="Normal"/>
    <w:rsid w:val="00FB77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paragraph" w:customStyle="1" w:styleId="xl83">
    <w:name w:val="xl83"/>
    <w:basedOn w:val="Normal"/>
    <w:rsid w:val="00FB77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62626"/>
      <w:sz w:val="24"/>
      <w:szCs w:val="24"/>
      <w:lang w:eastAsia="sl-SI"/>
    </w:rPr>
  </w:style>
  <w:style w:type="table" w:styleId="TableGrid">
    <w:name w:val="Table Grid"/>
    <w:basedOn w:val="TableNormal"/>
    <w:uiPriority w:val="39"/>
    <w:rsid w:val="00FB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709"/>
  </w:style>
  <w:style w:type="paragraph" w:styleId="Footer">
    <w:name w:val="footer"/>
    <w:basedOn w:val="Normal"/>
    <w:link w:val="FooterChar"/>
    <w:uiPriority w:val="99"/>
    <w:unhideWhenUsed/>
    <w:rsid w:val="00FB7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21</Words>
  <Characters>1665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in, Tea</dc:creator>
  <cp:keywords/>
  <dc:description/>
  <cp:lastModifiedBy>Burin, Tea</cp:lastModifiedBy>
  <cp:revision>2</cp:revision>
  <dcterms:created xsi:type="dcterms:W3CDTF">2025-02-21T08:52:00Z</dcterms:created>
  <dcterms:modified xsi:type="dcterms:W3CDTF">2025-02-21T08:52:00Z</dcterms:modified>
</cp:coreProperties>
</file>